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: Detail HR estimates from the Gray's model for all time intervals</w:t>
      </w:r>
    </w:p>
    <w:tbl>
      <w:tblPr>
        <w:tblW w:w="96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4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ef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td Er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$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LL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$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Kt/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Kt/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Kt/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Kt/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Kt/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Kt/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Kt/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Kt/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Kt/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Kt/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Kt/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Flu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Flu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Flu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Flu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Flu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Flu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Flu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Flu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Flu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Flu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Flu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 Ra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 Ra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 Ra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 Ra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 Ra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 Ra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 Ra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 Ra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 Ra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 Ra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 Ra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cess(Catheter vs. All oth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cess(Catheter vs. All oth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cess(Catheter vs. All oth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cess(Catheter vs. All oth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cess(Catheter vs. All oth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cess(Catheter vs. All oth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cess(Catheter vs. All oth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cess(Catheter vs. All oth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cess(Catheter vs. All oth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cess(Catheter vs. All oth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cess(Catheter vs. All oth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orbidity ICED Sco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orbidity ICED Sco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orbidity ICED Sco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orbidity ICED Sco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orbidity ICED Sco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orbidity ICED Sco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orbidity ICED Sco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orbidity ICED Sco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orbidity ICED Sco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orbidity ICED Sco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orbidity ICED Sco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lood Pressur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ol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ol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ol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ol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ol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ol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ol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ol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ol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ol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astolic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astolic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astolic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astolic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astolic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astolic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astolic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astolic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astolic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astolic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astolic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oking (Smoked vs. Nev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oking (Smoked vs. Nev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oking (Smoked vs. Nev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oking (Smoked vs. Nev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oking (Smoked vs. Nev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oking (Smoked vs. Nev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oking (Smoked vs. Nev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oking (Smoked vs. Nev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oking (Smoked vs. Nev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oking (Smoked vs. Nev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oking (Smoked vs. Nev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us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us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us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us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us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us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us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us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us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us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us 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bumin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bumin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bumin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bumin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bumin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bumin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bumin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bumin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bumin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bumin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bumin(mg/d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 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 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 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 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 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 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 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 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 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 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 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*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*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*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*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*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*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*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*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*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*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*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</w:tr>
      <w:tr>
        <w:trPr>
          <w:trHeight w:val="435" w:hRule="atLeast"/>
        </w:trPr>
        <w:tc>
          <w:tcPr>
            <w:tcW w:w="9640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$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L=Lower limit of 95% CI of the HR estimate; UL=Upper limit of 95% CI of the HR estimate;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20:25:00Z</dcterms:created>
  <dc:creator>Abdus Sattar</dc:creator>
  <dc:description/>
  <dc:language>en-US</dc:language>
  <cp:lastModifiedBy>Abdus Sattar</cp:lastModifiedBy>
  <dcterms:modified xsi:type="dcterms:W3CDTF">2012-08-20T20:43:00Z</dcterms:modified>
  <cp:revision>6</cp:revision>
  <dc:subject/>
  <dc:title/>
</cp:coreProperties>
</file>